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643B4" w14:textId="77777777" w:rsidR="00F578D7" w:rsidRDefault="00F578D7" w:rsidP="00F578D7">
      <w:pPr>
        <w:spacing w:before="120" w:line="360" w:lineRule="auto"/>
        <w:outlineLvl w:val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Table 1: </w:t>
      </w:r>
      <w:r w:rsidRPr="00EC7B59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Factors Associated with </w:t>
      </w:r>
      <w:r w:rsidRPr="00EC7B59">
        <w:rPr>
          <w:rFonts w:ascii="Arial" w:hAnsi="Arial" w:cs="Arial"/>
          <w:b/>
          <w:color w:val="000000" w:themeColor="text1"/>
        </w:rPr>
        <w:t>Hepatocellular Carcinoma</w:t>
      </w:r>
      <w:r>
        <w:rPr>
          <w:rFonts w:ascii="Arial" w:hAnsi="Arial" w:cs="Arial"/>
          <w:b/>
          <w:color w:val="000000" w:themeColor="text1"/>
        </w:rPr>
        <w:t>, Multivariable Model without Cirrhosis</w:t>
      </w:r>
    </w:p>
    <w:tbl>
      <w:tblPr>
        <w:tblStyle w:val="PlainTable11"/>
        <w:tblW w:w="8118" w:type="dxa"/>
        <w:tblLook w:val="04A0" w:firstRow="1" w:lastRow="0" w:firstColumn="1" w:lastColumn="0" w:noHBand="0" w:noVBand="1"/>
      </w:tblPr>
      <w:tblGrid>
        <w:gridCol w:w="3438"/>
        <w:gridCol w:w="1560"/>
        <w:gridCol w:w="1770"/>
        <w:gridCol w:w="1350"/>
      </w:tblGrid>
      <w:tr w:rsidR="00F578D7" w:rsidRPr="00AA0C37" w14:paraId="23D8A6C4" w14:textId="77777777" w:rsidTr="005A4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vAlign w:val="bottom"/>
          </w:tcPr>
          <w:p w14:paraId="5FB031B9" w14:textId="77777777" w:rsidR="00F578D7" w:rsidRPr="00AA0C37" w:rsidRDefault="00F578D7" w:rsidP="005A4164">
            <w:pPr>
              <w:spacing w:before="6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vAlign w:val="bottom"/>
          </w:tcPr>
          <w:p w14:paraId="05705E2D" w14:textId="77777777" w:rsidR="00F578D7" w:rsidRPr="00AA0C37" w:rsidRDefault="00F578D7" w:rsidP="005A4164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djusted OR</w:t>
            </w:r>
            <w:r w:rsidRPr="00721A9F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770" w:type="dxa"/>
            <w:vAlign w:val="bottom"/>
          </w:tcPr>
          <w:p w14:paraId="42D9A144" w14:textId="77777777" w:rsidR="00F578D7" w:rsidRPr="00AA0C37" w:rsidRDefault="00F578D7" w:rsidP="005A4164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95% CI</w:t>
            </w:r>
          </w:p>
        </w:tc>
        <w:tc>
          <w:tcPr>
            <w:tcW w:w="1350" w:type="dxa"/>
            <w:vAlign w:val="bottom"/>
          </w:tcPr>
          <w:p w14:paraId="320C7B08" w14:textId="77777777" w:rsidR="00F578D7" w:rsidRPr="00AA0C37" w:rsidRDefault="00F578D7" w:rsidP="005A4164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P-value</w:t>
            </w:r>
          </w:p>
        </w:tc>
      </w:tr>
      <w:tr w:rsidR="00F578D7" w:rsidRPr="00B34B88" w14:paraId="034E655B" w14:textId="77777777" w:rsidTr="005A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9828445" w14:textId="77777777" w:rsidR="00F578D7" w:rsidRDefault="00F578D7" w:rsidP="005A4164">
            <w:pPr>
              <w:spacing w:before="60" w:line="360" w:lineRule="auto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Race (reference: White)</w:t>
            </w:r>
          </w:p>
          <w:p w14:paraId="2F192774" w14:textId="77777777" w:rsidR="00F578D7" w:rsidRDefault="00F578D7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African-immigrant</w:t>
            </w:r>
          </w:p>
          <w:p w14:paraId="730B658E" w14:textId="77777777" w:rsidR="00F578D7" w:rsidRDefault="00F578D7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Black non-immigrant</w:t>
            </w:r>
          </w:p>
          <w:p w14:paraId="1743DF51" w14:textId="77777777" w:rsidR="00F578D7" w:rsidRDefault="00F578D7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Asian</w:t>
            </w:r>
          </w:p>
          <w:p w14:paraId="21DADB1A" w14:textId="77777777" w:rsidR="00F578D7" w:rsidRDefault="00F578D7" w:rsidP="005A4164">
            <w:pPr>
              <w:spacing w:before="60" w:line="360" w:lineRule="auto"/>
              <w:ind w:left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1560" w:type="dxa"/>
            <w:vAlign w:val="center"/>
          </w:tcPr>
          <w:p w14:paraId="64144285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7848CC7E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</w:t>
            </w:r>
          </w:p>
          <w:p w14:paraId="1BD9F85C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</w:t>
            </w:r>
          </w:p>
          <w:p w14:paraId="14199B32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6</w:t>
            </w:r>
          </w:p>
          <w:p w14:paraId="3563825D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4</w:t>
            </w:r>
          </w:p>
        </w:tc>
        <w:tc>
          <w:tcPr>
            <w:tcW w:w="1770" w:type="dxa"/>
            <w:vAlign w:val="center"/>
          </w:tcPr>
          <w:p w14:paraId="458D0247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4D9D2520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-1.3</w:t>
            </w:r>
          </w:p>
          <w:p w14:paraId="20A61378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-1.1</w:t>
            </w:r>
          </w:p>
          <w:p w14:paraId="1E45AA14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7-3.9</w:t>
            </w:r>
          </w:p>
          <w:p w14:paraId="719A7FAE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-3.2</w:t>
            </w:r>
          </w:p>
        </w:tc>
        <w:tc>
          <w:tcPr>
            <w:tcW w:w="1350" w:type="dxa"/>
            <w:vAlign w:val="center"/>
          </w:tcPr>
          <w:p w14:paraId="4F211BD0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  <w:p w14:paraId="4434E017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3</w:t>
            </w:r>
          </w:p>
          <w:p w14:paraId="3B85B0EA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9</w:t>
            </w:r>
          </w:p>
          <w:p w14:paraId="12E0E3B1" w14:textId="77777777" w:rsidR="00F578D7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01</w:t>
            </w:r>
          </w:p>
          <w:p w14:paraId="588BB93E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8</w:t>
            </w:r>
          </w:p>
        </w:tc>
      </w:tr>
      <w:tr w:rsidR="00F578D7" w:rsidRPr="00B34B88" w14:paraId="4F15C991" w14:textId="77777777" w:rsidTr="005A4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shd w:val="clear" w:color="auto" w:fill="auto"/>
          </w:tcPr>
          <w:p w14:paraId="719301C3" w14:textId="77777777" w:rsidR="00F578D7" w:rsidRDefault="00F578D7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HIV coinfection</w:t>
            </w:r>
          </w:p>
        </w:tc>
        <w:tc>
          <w:tcPr>
            <w:tcW w:w="1560" w:type="dxa"/>
            <w:vAlign w:val="center"/>
          </w:tcPr>
          <w:p w14:paraId="2FB78E67" w14:textId="77777777" w:rsidR="00F578D7" w:rsidRPr="003510F1" w:rsidRDefault="00F578D7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1770" w:type="dxa"/>
            <w:vAlign w:val="center"/>
          </w:tcPr>
          <w:p w14:paraId="2FDED9DD" w14:textId="77777777" w:rsidR="00F578D7" w:rsidRPr="003510F1" w:rsidRDefault="00F578D7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-1.5</w:t>
            </w:r>
          </w:p>
        </w:tc>
        <w:tc>
          <w:tcPr>
            <w:tcW w:w="1350" w:type="dxa"/>
            <w:vAlign w:val="center"/>
          </w:tcPr>
          <w:p w14:paraId="1358C1F7" w14:textId="77777777" w:rsidR="00F578D7" w:rsidRPr="003510F1" w:rsidRDefault="00F578D7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3</w:t>
            </w:r>
          </w:p>
        </w:tc>
      </w:tr>
      <w:tr w:rsidR="00F578D7" w:rsidRPr="00B34B88" w14:paraId="24B5396F" w14:textId="77777777" w:rsidTr="005A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1E2994B" w14:textId="77777777" w:rsidR="00F578D7" w:rsidRDefault="00F578D7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HCV coinfection</w:t>
            </w:r>
          </w:p>
        </w:tc>
        <w:tc>
          <w:tcPr>
            <w:tcW w:w="1560" w:type="dxa"/>
            <w:vAlign w:val="center"/>
          </w:tcPr>
          <w:p w14:paraId="3D1F8F03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1770" w:type="dxa"/>
            <w:vAlign w:val="center"/>
          </w:tcPr>
          <w:p w14:paraId="7EBE4BD7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-1.8</w:t>
            </w:r>
          </w:p>
        </w:tc>
        <w:tc>
          <w:tcPr>
            <w:tcW w:w="1350" w:type="dxa"/>
            <w:vAlign w:val="center"/>
          </w:tcPr>
          <w:p w14:paraId="65706A91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8</w:t>
            </w:r>
          </w:p>
        </w:tc>
      </w:tr>
      <w:tr w:rsidR="00F578D7" w:rsidRPr="00B34B88" w14:paraId="716E4759" w14:textId="77777777" w:rsidTr="005A4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7691B5C" w14:textId="77777777" w:rsidR="00F578D7" w:rsidRDefault="00F578D7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Diabetes</w:t>
            </w:r>
          </w:p>
        </w:tc>
        <w:tc>
          <w:tcPr>
            <w:tcW w:w="1560" w:type="dxa"/>
            <w:vAlign w:val="center"/>
          </w:tcPr>
          <w:p w14:paraId="764B6F8F" w14:textId="77777777" w:rsidR="00F578D7" w:rsidRPr="003510F1" w:rsidRDefault="00F578D7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770" w:type="dxa"/>
            <w:vAlign w:val="center"/>
          </w:tcPr>
          <w:p w14:paraId="4703CAAB" w14:textId="77777777" w:rsidR="00F578D7" w:rsidRPr="003510F1" w:rsidRDefault="00F578D7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-1.4</w:t>
            </w:r>
          </w:p>
        </w:tc>
        <w:tc>
          <w:tcPr>
            <w:tcW w:w="1350" w:type="dxa"/>
            <w:vAlign w:val="center"/>
          </w:tcPr>
          <w:p w14:paraId="7782D690" w14:textId="77777777" w:rsidR="00F578D7" w:rsidRPr="003510F1" w:rsidRDefault="00F578D7" w:rsidP="005A4164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6</w:t>
            </w:r>
          </w:p>
        </w:tc>
      </w:tr>
      <w:tr w:rsidR="00F578D7" w:rsidRPr="00B34B88" w14:paraId="6BD85716" w14:textId="77777777" w:rsidTr="005A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EB4170C" w14:textId="77777777" w:rsidR="00F578D7" w:rsidRDefault="00F578D7" w:rsidP="005A4164">
            <w:pPr>
              <w:spacing w:before="60" w:line="360" w:lineRule="auto"/>
              <w:ind w:left="270" w:hanging="27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Alcohol</w:t>
            </w:r>
          </w:p>
        </w:tc>
        <w:tc>
          <w:tcPr>
            <w:tcW w:w="1560" w:type="dxa"/>
            <w:vAlign w:val="center"/>
          </w:tcPr>
          <w:p w14:paraId="4DE4E89F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1770" w:type="dxa"/>
            <w:vAlign w:val="center"/>
          </w:tcPr>
          <w:p w14:paraId="61BCFD9E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-2.7</w:t>
            </w:r>
          </w:p>
        </w:tc>
        <w:tc>
          <w:tcPr>
            <w:tcW w:w="1350" w:type="dxa"/>
            <w:vAlign w:val="center"/>
          </w:tcPr>
          <w:p w14:paraId="2A5A78C8" w14:textId="77777777" w:rsidR="00F578D7" w:rsidRPr="003510F1" w:rsidRDefault="00F578D7" w:rsidP="005A4164">
            <w:pPr>
              <w:spacing w:before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8</w:t>
            </w:r>
          </w:p>
        </w:tc>
      </w:tr>
    </w:tbl>
    <w:p w14:paraId="6591DD4D" w14:textId="77777777" w:rsidR="00F578D7" w:rsidRDefault="00F578D7" w:rsidP="00F578D7">
      <w:pPr>
        <w:spacing w:before="120" w:line="360" w:lineRule="auto"/>
      </w:pPr>
      <w:r>
        <w:rPr>
          <w:rFonts w:ascii="Arial" w:hAnsi="Arial" w:cs="Arial"/>
          <w:color w:val="000000" w:themeColor="text1"/>
        </w:rPr>
        <w:t xml:space="preserve">OR, odds ratio; CI, confidence interval; HIV, human immunodeficiency virus; HCV, chronic hepatitis C. </w:t>
      </w:r>
      <w:r w:rsidRPr="00721A9F">
        <w:rPr>
          <w:rFonts w:ascii="Arial" w:hAnsi="Arial" w:cs="Arial"/>
          <w:b/>
          <w:color w:val="000000" w:themeColor="text1"/>
          <w:vertAlign w:val="superscript"/>
        </w:rPr>
        <w:t>‡</w:t>
      </w:r>
      <w:r>
        <w:rPr>
          <w:rFonts w:ascii="Arial" w:hAnsi="Arial" w:cs="Arial"/>
          <w:b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</w:rPr>
        <w:t xml:space="preserve">Multivariable conditional logistic regression model that included all of the factors noted in the table. Cases and controls were matched for age and sex. </w:t>
      </w:r>
    </w:p>
    <w:p w14:paraId="27E3CBFC" w14:textId="77777777" w:rsidR="00F821F3" w:rsidRDefault="00F821F3">
      <w:bookmarkStart w:id="0" w:name="_GoBack"/>
      <w:bookmarkEnd w:id="0"/>
    </w:p>
    <w:sectPr w:rsidR="00F821F3" w:rsidSect="003C2B8A">
      <w:footerReference w:type="even" r:id="rId4"/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FD7F80" w14:textId="77777777" w:rsidR="003C2B8A" w:rsidRDefault="00F578D7" w:rsidP="00E77D1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113C0B" w14:textId="77777777" w:rsidR="003C2B8A" w:rsidRDefault="00F578D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8E0CE0" w14:textId="77777777" w:rsidR="003C2B8A" w:rsidRPr="00A0771A" w:rsidRDefault="00F578D7" w:rsidP="00A0771A">
    <w:pPr>
      <w:pStyle w:val="Footer"/>
      <w:framePr w:wrap="none" w:vAnchor="text" w:hAnchor="page" w:x="6022" w:y="-70"/>
      <w:rPr>
        <w:rStyle w:val="PageNumber"/>
        <w:rFonts w:ascii="Arial" w:hAnsi="Arial" w:cs="Arial"/>
      </w:rPr>
    </w:pPr>
    <w:r w:rsidRPr="00A0771A">
      <w:rPr>
        <w:rStyle w:val="PageNumber"/>
        <w:rFonts w:ascii="Arial" w:hAnsi="Arial" w:cs="Arial"/>
      </w:rPr>
      <w:fldChar w:fldCharType="begin"/>
    </w:r>
    <w:r w:rsidRPr="00A0771A">
      <w:rPr>
        <w:rStyle w:val="PageNumber"/>
        <w:rFonts w:ascii="Arial" w:hAnsi="Arial" w:cs="Arial"/>
      </w:rPr>
      <w:instrText xml:space="preserve">PAGE  </w:instrText>
    </w:r>
    <w:r w:rsidRPr="00A0771A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A0771A">
      <w:rPr>
        <w:rStyle w:val="PageNumber"/>
        <w:rFonts w:ascii="Arial" w:hAnsi="Arial" w:cs="Arial"/>
      </w:rPr>
      <w:fldChar w:fldCharType="end"/>
    </w:r>
  </w:p>
  <w:p w14:paraId="4990C963" w14:textId="77777777" w:rsidR="003C2B8A" w:rsidRDefault="00F578D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8D7"/>
    <w:rsid w:val="00003988"/>
    <w:rsid w:val="00004057"/>
    <w:rsid w:val="000056AD"/>
    <w:rsid w:val="00005D4B"/>
    <w:rsid w:val="00007D46"/>
    <w:rsid w:val="00025D93"/>
    <w:rsid w:val="00030480"/>
    <w:rsid w:val="000335E9"/>
    <w:rsid w:val="00043165"/>
    <w:rsid w:val="0004543F"/>
    <w:rsid w:val="0004572F"/>
    <w:rsid w:val="00045977"/>
    <w:rsid w:val="00046278"/>
    <w:rsid w:val="000467FD"/>
    <w:rsid w:val="00051008"/>
    <w:rsid w:val="0005110F"/>
    <w:rsid w:val="00053198"/>
    <w:rsid w:val="00054DF0"/>
    <w:rsid w:val="00057663"/>
    <w:rsid w:val="00062B6C"/>
    <w:rsid w:val="000651B3"/>
    <w:rsid w:val="000662FD"/>
    <w:rsid w:val="00066834"/>
    <w:rsid w:val="00066C92"/>
    <w:rsid w:val="0007053D"/>
    <w:rsid w:val="00076B38"/>
    <w:rsid w:val="000817EA"/>
    <w:rsid w:val="00083593"/>
    <w:rsid w:val="000845FE"/>
    <w:rsid w:val="000862D1"/>
    <w:rsid w:val="00086F15"/>
    <w:rsid w:val="00090121"/>
    <w:rsid w:val="00092D1B"/>
    <w:rsid w:val="0009389C"/>
    <w:rsid w:val="000967B5"/>
    <w:rsid w:val="00096E14"/>
    <w:rsid w:val="000979E3"/>
    <w:rsid w:val="000A24F9"/>
    <w:rsid w:val="000A2561"/>
    <w:rsid w:val="000A3F8B"/>
    <w:rsid w:val="000A4B98"/>
    <w:rsid w:val="000B2131"/>
    <w:rsid w:val="000B4F27"/>
    <w:rsid w:val="000D0B94"/>
    <w:rsid w:val="000D1F4D"/>
    <w:rsid w:val="000D3D20"/>
    <w:rsid w:val="000D582C"/>
    <w:rsid w:val="000E6E6F"/>
    <w:rsid w:val="000F03BD"/>
    <w:rsid w:val="000F07AF"/>
    <w:rsid w:val="000F40EE"/>
    <w:rsid w:val="001006DB"/>
    <w:rsid w:val="0010346E"/>
    <w:rsid w:val="0010426E"/>
    <w:rsid w:val="0011273C"/>
    <w:rsid w:val="00116B25"/>
    <w:rsid w:val="00120F8E"/>
    <w:rsid w:val="0012206E"/>
    <w:rsid w:val="00123DED"/>
    <w:rsid w:val="00124BB1"/>
    <w:rsid w:val="00125493"/>
    <w:rsid w:val="00132AB9"/>
    <w:rsid w:val="00135B26"/>
    <w:rsid w:val="00141E3A"/>
    <w:rsid w:val="001449A1"/>
    <w:rsid w:val="0016236A"/>
    <w:rsid w:val="00166793"/>
    <w:rsid w:val="00167653"/>
    <w:rsid w:val="001730D1"/>
    <w:rsid w:val="001736AA"/>
    <w:rsid w:val="0017683F"/>
    <w:rsid w:val="0018553C"/>
    <w:rsid w:val="00185C84"/>
    <w:rsid w:val="001864D4"/>
    <w:rsid w:val="001909C4"/>
    <w:rsid w:val="001919DC"/>
    <w:rsid w:val="0019305A"/>
    <w:rsid w:val="001A0093"/>
    <w:rsid w:val="001A3F0F"/>
    <w:rsid w:val="001B107A"/>
    <w:rsid w:val="001B48D2"/>
    <w:rsid w:val="001C25E4"/>
    <w:rsid w:val="001C529D"/>
    <w:rsid w:val="001D2146"/>
    <w:rsid w:val="001D757A"/>
    <w:rsid w:val="001E1A22"/>
    <w:rsid w:val="001E2393"/>
    <w:rsid w:val="00205274"/>
    <w:rsid w:val="00206323"/>
    <w:rsid w:val="00211429"/>
    <w:rsid w:val="002121AB"/>
    <w:rsid w:val="00213358"/>
    <w:rsid w:val="00215FC2"/>
    <w:rsid w:val="002169BF"/>
    <w:rsid w:val="0021724E"/>
    <w:rsid w:val="00224FD3"/>
    <w:rsid w:val="00231FBF"/>
    <w:rsid w:val="002349D4"/>
    <w:rsid w:val="00237593"/>
    <w:rsid w:val="00240C1D"/>
    <w:rsid w:val="002424D0"/>
    <w:rsid w:val="00245284"/>
    <w:rsid w:val="00247F4E"/>
    <w:rsid w:val="002546AA"/>
    <w:rsid w:val="00255C1E"/>
    <w:rsid w:val="00256665"/>
    <w:rsid w:val="002665DC"/>
    <w:rsid w:val="00275140"/>
    <w:rsid w:val="0027542D"/>
    <w:rsid w:val="002820B6"/>
    <w:rsid w:val="00284223"/>
    <w:rsid w:val="0029116D"/>
    <w:rsid w:val="00297C2A"/>
    <w:rsid w:val="002A16D2"/>
    <w:rsid w:val="002A2437"/>
    <w:rsid w:val="002A3171"/>
    <w:rsid w:val="002B1173"/>
    <w:rsid w:val="002B312B"/>
    <w:rsid w:val="002B632A"/>
    <w:rsid w:val="002B6414"/>
    <w:rsid w:val="002B6BDC"/>
    <w:rsid w:val="002C2A81"/>
    <w:rsid w:val="002D0E96"/>
    <w:rsid w:val="002D6A48"/>
    <w:rsid w:val="002E34DE"/>
    <w:rsid w:val="002E6EC4"/>
    <w:rsid w:val="002F29E0"/>
    <w:rsid w:val="002F2EE4"/>
    <w:rsid w:val="002F4A77"/>
    <w:rsid w:val="002F5505"/>
    <w:rsid w:val="002F7FC8"/>
    <w:rsid w:val="00300177"/>
    <w:rsid w:val="0030102D"/>
    <w:rsid w:val="003018E5"/>
    <w:rsid w:val="00302919"/>
    <w:rsid w:val="00304F5F"/>
    <w:rsid w:val="003073C2"/>
    <w:rsid w:val="00307504"/>
    <w:rsid w:val="0031151E"/>
    <w:rsid w:val="00312A12"/>
    <w:rsid w:val="0031593E"/>
    <w:rsid w:val="0031759B"/>
    <w:rsid w:val="0032143A"/>
    <w:rsid w:val="00322130"/>
    <w:rsid w:val="00323768"/>
    <w:rsid w:val="00325DE0"/>
    <w:rsid w:val="0033174F"/>
    <w:rsid w:val="003331CF"/>
    <w:rsid w:val="00334408"/>
    <w:rsid w:val="00335B42"/>
    <w:rsid w:val="0034421E"/>
    <w:rsid w:val="003445D3"/>
    <w:rsid w:val="003505E7"/>
    <w:rsid w:val="00355052"/>
    <w:rsid w:val="00355776"/>
    <w:rsid w:val="003565E6"/>
    <w:rsid w:val="00357153"/>
    <w:rsid w:val="003639CE"/>
    <w:rsid w:val="0037071F"/>
    <w:rsid w:val="00371BDD"/>
    <w:rsid w:val="00371EC4"/>
    <w:rsid w:val="00374524"/>
    <w:rsid w:val="00382B6C"/>
    <w:rsid w:val="00382E06"/>
    <w:rsid w:val="003835AA"/>
    <w:rsid w:val="00383748"/>
    <w:rsid w:val="00385022"/>
    <w:rsid w:val="00396151"/>
    <w:rsid w:val="003A0692"/>
    <w:rsid w:val="003A2124"/>
    <w:rsid w:val="003B085F"/>
    <w:rsid w:val="003B6AEA"/>
    <w:rsid w:val="003C28EC"/>
    <w:rsid w:val="003C28EE"/>
    <w:rsid w:val="003C7179"/>
    <w:rsid w:val="003D43AC"/>
    <w:rsid w:val="003D4958"/>
    <w:rsid w:val="003D4CA0"/>
    <w:rsid w:val="003D6230"/>
    <w:rsid w:val="003E0130"/>
    <w:rsid w:val="003E5B92"/>
    <w:rsid w:val="003E62E0"/>
    <w:rsid w:val="003E69F2"/>
    <w:rsid w:val="003E6FA1"/>
    <w:rsid w:val="003F6B0B"/>
    <w:rsid w:val="003F72E9"/>
    <w:rsid w:val="0040162B"/>
    <w:rsid w:val="00404DF9"/>
    <w:rsid w:val="00406B91"/>
    <w:rsid w:val="00410776"/>
    <w:rsid w:val="004109FF"/>
    <w:rsid w:val="00415F01"/>
    <w:rsid w:val="0041664C"/>
    <w:rsid w:val="004170A7"/>
    <w:rsid w:val="004171BD"/>
    <w:rsid w:val="004222E5"/>
    <w:rsid w:val="004274E6"/>
    <w:rsid w:val="004415EC"/>
    <w:rsid w:val="00447C17"/>
    <w:rsid w:val="00454BA7"/>
    <w:rsid w:val="00454E4B"/>
    <w:rsid w:val="0045529C"/>
    <w:rsid w:val="00462713"/>
    <w:rsid w:val="00467F34"/>
    <w:rsid w:val="00470380"/>
    <w:rsid w:val="004743E6"/>
    <w:rsid w:val="004862D5"/>
    <w:rsid w:val="004917FE"/>
    <w:rsid w:val="00495644"/>
    <w:rsid w:val="00495C8D"/>
    <w:rsid w:val="00495D23"/>
    <w:rsid w:val="004A6568"/>
    <w:rsid w:val="004A6D3E"/>
    <w:rsid w:val="004B0B90"/>
    <w:rsid w:val="004C5A20"/>
    <w:rsid w:val="004C70FF"/>
    <w:rsid w:val="004D2C5F"/>
    <w:rsid w:val="004D4A81"/>
    <w:rsid w:val="004D57A6"/>
    <w:rsid w:val="004D6669"/>
    <w:rsid w:val="004E14B0"/>
    <w:rsid w:val="004E2481"/>
    <w:rsid w:val="004E3552"/>
    <w:rsid w:val="004F190F"/>
    <w:rsid w:val="004F1A33"/>
    <w:rsid w:val="004F77EB"/>
    <w:rsid w:val="004F7DD4"/>
    <w:rsid w:val="00503E03"/>
    <w:rsid w:val="005138CC"/>
    <w:rsid w:val="00515DFA"/>
    <w:rsid w:val="00520396"/>
    <w:rsid w:val="00522A39"/>
    <w:rsid w:val="00522C13"/>
    <w:rsid w:val="005237AB"/>
    <w:rsid w:val="00524B9A"/>
    <w:rsid w:val="00532334"/>
    <w:rsid w:val="00533153"/>
    <w:rsid w:val="00533184"/>
    <w:rsid w:val="005342DF"/>
    <w:rsid w:val="00536A4E"/>
    <w:rsid w:val="00536E7D"/>
    <w:rsid w:val="00542840"/>
    <w:rsid w:val="005504FF"/>
    <w:rsid w:val="00550636"/>
    <w:rsid w:val="005528FA"/>
    <w:rsid w:val="00554AB0"/>
    <w:rsid w:val="00554C2A"/>
    <w:rsid w:val="0055700E"/>
    <w:rsid w:val="005615EE"/>
    <w:rsid w:val="0056387D"/>
    <w:rsid w:val="00563F49"/>
    <w:rsid w:val="00566CA4"/>
    <w:rsid w:val="00567FB3"/>
    <w:rsid w:val="005702FF"/>
    <w:rsid w:val="0057115A"/>
    <w:rsid w:val="0057215D"/>
    <w:rsid w:val="00572F46"/>
    <w:rsid w:val="0058002F"/>
    <w:rsid w:val="00592F46"/>
    <w:rsid w:val="0059363F"/>
    <w:rsid w:val="00593A2B"/>
    <w:rsid w:val="0059458F"/>
    <w:rsid w:val="00594A08"/>
    <w:rsid w:val="005A1D97"/>
    <w:rsid w:val="005A6AEE"/>
    <w:rsid w:val="005A70A0"/>
    <w:rsid w:val="005A7DED"/>
    <w:rsid w:val="005B34C8"/>
    <w:rsid w:val="005B6707"/>
    <w:rsid w:val="005B6875"/>
    <w:rsid w:val="005C0EAD"/>
    <w:rsid w:val="005C4B84"/>
    <w:rsid w:val="005C6674"/>
    <w:rsid w:val="005C6A39"/>
    <w:rsid w:val="005D575A"/>
    <w:rsid w:val="005D674F"/>
    <w:rsid w:val="005D6917"/>
    <w:rsid w:val="005D7E5F"/>
    <w:rsid w:val="005E45A8"/>
    <w:rsid w:val="005E46DB"/>
    <w:rsid w:val="005E7017"/>
    <w:rsid w:val="005E7614"/>
    <w:rsid w:val="005F03FC"/>
    <w:rsid w:val="005F1F52"/>
    <w:rsid w:val="005F2C7B"/>
    <w:rsid w:val="005F7803"/>
    <w:rsid w:val="00602433"/>
    <w:rsid w:val="0061729C"/>
    <w:rsid w:val="00617E04"/>
    <w:rsid w:val="0062035D"/>
    <w:rsid w:val="006207F6"/>
    <w:rsid w:val="00627E61"/>
    <w:rsid w:val="006327F6"/>
    <w:rsid w:val="00634384"/>
    <w:rsid w:val="00635CCA"/>
    <w:rsid w:val="00637A6C"/>
    <w:rsid w:val="0064371A"/>
    <w:rsid w:val="00645BE0"/>
    <w:rsid w:val="006551E8"/>
    <w:rsid w:val="00660ACC"/>
    <w:rsid w:val="006641CD"/>
    <w:rsid w:val="006743F6"/>
    <w:rsid w:val="00677FB5"/>
    <w:rsid w:val="00680960"/>
    <w:rsid w:val="00684F5C"/>
    <w:rsid w:val="00686826"/>
    <w:rsid w:val="0069111B"/>
    <w:rsid w:val="00691231"/>
    <w:rsid w:val="00695547"/>
    <w:rsid w:val="00696D18"/>
    <w:rsid w:val="00697B5A"/>
    <w:rsid w:val="006A0C58"/>
    <w:rsid w:val="006A11BC"/>
    <w:rsid w:val="006A1AC0"/>
    <w:rsid w:val="006A38E0"/>
    <w:rsid w:val="006A4006"/>
    <w:rsid w:val="006A412A"/>
    <w:rsid w:val="006A635F"/>
    <w:rsid w:val="006B3987"/>
    <w:rsid w:val="006B3C71"/>
    <w:rsid w:val="006B4B8C"/>
    <w:rsid w:val="006B4D0A"/>
    <w:rsid w:val="006B65F8"/>
    <w:rsid w:val="006C3B9C"/>
    <w:rsid w:val="006C504A"/>
    <w:rsid w:val="006C5695"/>
    <w:rsid w:val="006C73CE"/>
    <w:rsid w:val="006C756D"/>
    <w:rsid w:val="006D0ABC"/>
    <w:rsid w:val="006D52E5"/>
    <w:rsid w:val="006D5CF1"/>
    <w:rsid w:val="006D7E04"/>
    <w:rsid w:val="006E6665"/>
    <w:rsid w:val="006E726E"/>
    <w:rsid w:val="006F4852"/>
    <w:rsid w:val="006F6494"/>
    <w:rsid w:val="006F755A"/>
    <w:rsid w:val="006F7D99"/>
    <w:rsid w:val="007022C1"/>
    <w:rsid w:val="00705A33"/>
    <w:rsid w:val="007166ED"/>
    <w:rsid w:val="00721E10"/>
    <w:rsid w:val="007244A4"/>
    <w:rsid w:val="00727E17"/>
    <w:rsid w:val="00735303"/>
    <w:rsid w:val="007366AF"/>
    <w:rsid w:val="00740319"/>
    <w:rsid w:val="00743766"/>
    <w:rsid w:val="007449E3"/>
    <w:rsid w:val="00745B06"/>
    <w:rsid w:val="007476B3"/>
    <w:rsid w:val="007525C2"/>
    <w:rsid w:val="00757798"/>
    <w:rsid w:val="0076025C"/>
    <w:rsid w:val="00764A55"/>
    <w:rsid w:val="007663F0"/>
    <w:rsid w:val="007736CF"/>
    <w:rsid w:val="00773F4F"/>
    <w:rsid w:val="007835B4"/>
    <w:rsid w:val="00790585"/>
    <w:rsid w:val="00793136"/>
    <w:rsid w:val="007954F2"/>
    <w:rsid w:val="00796F29"/>
    <w:rsid w:val="007A510F"/>
    <w:rsid w:val="007A699A"/>
    <w:rsid w:val="007A7FD1"/>
    <w:rsid w:val="007B7657"/>
    <w:rsid w:val="007C3BE3"/>
    <w:rsid w:val="007D2807"/>
    <w:rsid w:val="007E2516"/>
    <w:rsid w:val="007E3636"/>
    <w:rsid w:val="007E581D"/>
    <w:rsid w:val="007E64F7"/>
    <w:rsid w:val="007E6D1C"/>
    <w:rsid w:val="007F0BCA"/>
    <w:rsid w:val="007F30D3"/>
    <w:rsid w:val="007F37C9"/>
    <w:rsid w:val="008007C6"/>
    <w:rsid w:val="0080538D"/>
    <w:rsid w:val="008104D0"/>
    <w:rsid w:val="00810C2F"/>
    <w:rsid w:val="008122A3"/>
    <w:rsid w:val="008176FF"/>
    <w:rsid w:val="008219AF"/>
    <w:rsid w:val="00823C1C"/>
    <w:rsid w:val="008244D3"/>
    <w:rsid w:val="008347F2"/>
    <w:rsid w:val="0084125A"/>
    <w:rsid w:val="0084591E"/>
    <w:rsid w:val="00850517"/>
    <w:rsid w:val="00853888"/>
    <w:rsid w:val="0085537A"/>
    <w:rsid w:val="0086356A"/>
    <w:rsid w:val="00867F0D"/>
    <w:rsid w:val="008738B1"/>
    <w:rsid w:val="00877968"/>
    <w:rsid w:val="00885B3B"/>
    <w:rsid w:val="008937D2"/>
    <w:rsid w:val="00895CED"/>
    <w:rsid w:val="00896816"/>
    <w:rsid w:val="008A2548"/>
    <w:rsid w:val="008A4154"/>
    <w:rsid w:val="008A5977"/>
    <w:rsid w:val="008B0F7D"/>
    <w:rsid w:val="008B16BE"/>
    <w:rsid w:val="008B36BA"/>
    <w:rsid w:val="008B3A83"/>
    <w:rsid w:val="008B57C9"/>
    <w:rsid w:val="008C2E87"/>
    <w:rsid w:val="008C437B"/>
    <w:rsid w:val="008D0083"/>
    <w:rsid w:val="008D0B0C"/>
    <w:rsid w:val="008D0F90"/>
    <w:rsid w:val="008D1B03"/>
    <w:rsid w:val="008D1B34"/>
    <w:rsid w:val="008D3848"/>
    <w:rsid w:val="008D4B62"/>
    <w:rsid w:val="008D6241"/>
    <w:rsid w:val="008E1465"/>
    <w:rsid w:val="008E55AF"/>
    <w:rsid w:val="008F297E"/>
    <w:rsid w:val="008F2FAB"/>
    <w:rsid w:val="008F5FC8"/>
    <w:rsid w:val="00902A07"/>
    <w:rsid w:val="009038E7"/>
    <w:rsid w:val="00906132"/>
    <w:rsid w:val="00906B1A"/>
    <w:rsid w:val="00906E79"/>
    <w:rsid w:val="009103C7"/>
    <w:rsid w:val="00910D4A"/>
    <w:rsid w:val="00910E5C"/>
    <w:rsid w:val="00911B35"/>
    <w:rsid w:val="00911F26"/>
    <w:rsid w:val="00911FC5"/>
    <w:rsid w:val="00912010"/>
    <w:rsid w:val="00912B52"/>
    <w:rsid w:val="00920320"/>
    <w:rsid w:val="00921658"/>
    <w:rsid w:val="00923BDB"/>
    <w:rsid w:val="0092504A"/>
    <w:rsid w:val="009319C9"/>
    <w:rsid w:val="0093221B"/>
    <w:rsid w:val="009328C4"/>
    <w:rsid w:val="009332B8"/>
    <w:rsid w:val="00934823"/>
    <w:rsid w:val="00935B61"/>
    <w:rsid w:val="009373B6"/>
    <w:rsid w:val="00942CA3"/>
    <w:rsid w:val="00956ABD"/>
    <w:rsid w:val="009607C1"/>
    <w:rsid w:val="00961DE5"/>
    <w:rsid w:val="00963063"/>
    <w:rsid w:val="0096474F"/>
    <w:rsid w:val="00967D83"/>
    <w:rsid w:val="00970578"/>
    <w:rsid w:val="00975B93"/>
    <w:rsid w:val="009763AC"/>
    <w:rsid w:val="00980A69"/>
    <w:rsid w:val="00982895"/>
    <w:rsid w:val="009A1A03"/>
    <w:rsid w:val="009A1B12"/>
    <w:rsid w:val="009A51B5"/>
    <w:rsid w:val="009A7C44"/>
    <w:rsid w:val="009B1DF6"/>
    <w:rsid w:val="009B20D6"/>
    <w:rsid w:val="009B7C2D"/>
    <w:rsid w:val="009C3495"/>
    <w:rsid w:val="009C56B6"/>
    <w:rsid w:val="009C56EC"/>
    <w:rsid w:val="009C6370"/>
    <w:rsid w:val="009D0042"/>
    <w:rsid w:val="009D1AE0"/>
    <w:rsid w:val="009D7042"/>
    <w:rsid w:val="009E0200"/>
    <w:rsid w:val="009E05F8"/>
    <w:rsid w:val="009E2FB3"/>
    <w:rsid w:val="009F2453"/>
    <w:rsid w:val="009F343B"/>
    <w:rsid w:val="009F3574"/>
    <w:rsid w:val="009F7CF9"/>
    <w:rsid w:val="00A12DC4"/>
    <w:rsid w:val="00A1431C"/>
    <w:rsid w:val="00A14509"/>
    <w:rsid w:val="00A162FD"/>
    <w:rsid w:val="00A17AC0"/>
    <w:rsid w:val="00A2511C"/>
    <w:rsid w:val="00A2695E"/>
    <w:rsid w:val="00A27B9C"/>
    <w:rsid w:val="00A34AF1"/>
    <w:rsid w:val="00A424A1"/>
    <w:rsid w:val="00A57B54"/>
    <w:rsid w:val="00A60CE1"/>
    <w:rsid w:val="00A6203F"/>
    <w:rsid w:val="00A65440"/>
    <w:rsid w:val="00A667EE"/>
    <w:rsid w:val="00A67E40"/>
    <w:rsid w:val="00A725C9"/>
    <w:rsid w:val="00A76958"/>
    <w:rsid w:val="00A803A0"/>
    <w:rsid w:val="00A840B8"/>
    <w:rsid w:val="00A849EB"/>
    <w:rsid w:val="00A90B15"/>
    <w:rsid w:val="00A945FB"/>
    <w:rsid w:val="00AA0C78"/>
    <w:rsid w:val="00AA494A"/>
    <w:rsid w:val="00AB0CE9"/>
    <w:rsid w:val="00AC78C7"/>
    <w:rsid w:val="00AD10CE"/>
    <w:rsid w:val="00AD31E2"/>
    <w:rsid w:val="00AD4535"/>
    <w:rsid w:val="00AE39F2"/>
    <w:rsid w:val="00AE3BD8"/>
    <w:rsid w:val="00AE6463"/>
    <w:rsid w:val="00AF146C"/>
    <w:rsid w:val="00AF5A11"/>
    <w:rsid w:val="00AF6A36"/>
    <w:rsid w:val="00AF7F0D"/>
    <w:rsid w:val="00B005EB"/>
    <w:rsid w:val="00B07CB2"/>
    <w:rsid w:val="00B10E84"/>
    <w:rsid w:val="00B13064"/>
    <w:rsid w:val="00B14914"/>
    <w:rsid w:val="00B17D77"/>
    <w:rsid w:val="00B20811"/>
    <w:rsid w:val="00B2498D"/>
    <w:rsid w:val="00B25D94"/>
    <w:rsid w:val="00B332B9"/>
    <w:rsid w:val="00B36BEA"/>
    <w:rsid w:val="00B3760C"/>
    <w:rsid w:val="00B55E0E"/>
    <w:rsid w:val="00B60710"/>
    <w:rsid w:val="00B616F4"/>
    <w:rsid w:val="00B654CA"/>
    <w:rsid w:val="00B671BA"/>
    <w:rsid w:val="00B7266E"/>
    <w:rsid w:val="00B73034"/>
    <w:rsid w:val="00B731BC"/>
    <w:rsid w:val="00B778D6"/>
    <w:rsid w:val="00B83D61"/>
    <w:rsid w:val="00B84B63"/>
    <w:rsid w:val="00B87499"/>
    <w:rsid w:val="00B95DDF"/>
    <w:rsid w:val="00B971A1"/>
    <w:rsid w:val="00BA22F4"/>
    <w:rsid w:val="00BA2F0D"/>
    <w:rsid w:val="00BA5B45"/>
    <w:rsid w:val="00BA6E15"/>
    <w:rsid w:val="00BB2007"/>
    <w:rsid w:val="00BB316B"/>
    <w:rsid w:val="00BB326E"/>
    <w:rsid w:val="00BB4595"/>
    <w:rsid w:val="00BD35AC"/>
    <w:rsid w:val="00BD4E49"/>
    <w:rsid w:val="00BD55DC"/>
    <w:rsid w:val="00BD60AD"/>
    <w:rsid w:val="00BE074B"/>
    <w:rsid w:val="00BE6C57"/>
    <w:rsid w:val="00BE79E6"/>
    <w:rsid w:val="00BF0E40"/>
    <w:rsid w:val="00BF1F5A"/>
    <w:rsid w:val="00BF2F93"/>
    <w:rsid w:val="00C02958"/>
    <w:rsid w:val="00C057D8"/>
    <w:rsid w:val="00C230B8"/>
    <w:rsid w:val="00C34EE0"/>
    <w:rsid w:val="00C420CD"/>
    <w:rsid w:val="00C520B1"/>
    <w:rsid w:val="00C5272B"/>
    <w:rsid w:val="00C53FF5"/>
    <w:rsid w:val="00C55B54"/>
    <w:rsid w:val="00C5644A"/>
    <w:rsid w:val="00C62EDB"/>
    <w:rsid w:val="00C65F29"/>
    <w:rsid w:val="00C66E7D"/>
    <w:rsid w:val="00C727FA"/>
    <w:rsid w:val="00C733FF"/>
    <w:rsid w:val="00C74710"/>
    <w:rsid w:val="00C7609F"/>
    <w:rsid w:val="00C82F2D"/>
    <w:rsid w:val="00C87CEA"/>
    <w:rsid w:val="00C9036F"/>
    <w:rsid w:val="00C9063C"/>
    <w:rsid w:val="00C91CBF"/>
    <w:rsid w:val="00C91F75"/>
    <w:rsid w:val="00C9260D"/>
    <w:rsid w:val="00C9759A"/>
    <w:rsid w:val="00CA0433"/>
    <w:rsid w:val="00CA08CC"/>
    <w:rsid w:val="00CA2580"/>
    <w:rsid w:val="00CA657B"/>
    <w:rsid w:val="00CB5D7E"/>
    <w:rsid w:val="00CB7681"/>
    <w:rsid w:val="00CC58D1"/>
    <w:rsid w:val="00CC5D97"/>
    <w:rsid w:val="00CD0420"/>
    <w:rsid w:val="00CD2650"/>
    <w:rsid w:val="00CD286C"/>
    <w:rsid w:val="00CD32A2"/>
    <w:rsid w:val="00CD603C"/>
    <w:rsid w:val="00CE3DEC"/>
    <w:rsid w:val="00CE4217"/>
    <w:rsid w:val="00CF6837"/>
    <w:rsid w:val="00D03900"/>
    <w:rsid w:val="00D03F2A"/>
    <w:rsid w:val="00D0698C"/>
    <w:rsid w:val="00D06CC5"/>
    <w:rsid w:val="00D10B3E"/>
    <w:rsid w:val="00D149A0"/>
    <w:rsid w:val="00D1512A"/>
    <w:rsid w:val="00D206C2"/>
    <w:rsid w:val="00D25ECA"/>
    <w:rsid w:val="00D265F6"/>
    <w:rsid w:val="00D269A4"/>
    <w:rsid w:val="00D3151B"/>
    <w:rsid w:val="00D36A16"/>
    <w:rsid w:val="00D40551"/>
    <w:rsid w:val="00D408DA"/>
    <w:rsid w:val="00D45141"/>
    <w:rsid w:val="00D470F8"/>
    <w:rsid w:val="00D50C3D"/>
    <w:rsid w:val="00D52605"/>
    <w:rsid w:val="00D55B3A"/>
    <w:rsid w:val="00D57EE6"/>
    <w:rsid w:val="00D624BE"/>
    <w:rsid w:val="00D62633"/>
    <w:rsid w:val="00D648E5"/>
    <w:rsid w:val="00D66C79"/>
    <w:rsid w:val="00D67CFD"/>
    <w:rsid w:val="00D82B3E"/>
    <w:rsid w:val="00D8521E"/>
    <w:rsid w:val="00D868A3"/>
    <w:rsid w:val="00D92495"/>
    <w:rsid w:val="00D927D5"/>
    <w:rsid w:val="00D9573B"/>
    <w:rsid w:val="00D965E7"/>
    <w:rsid w:val="00DA062B"/>
    <w:rsid w:val="00DA0EBF"/>
    <w:rsid w:val="00DA1676"/>
    <w:rsid w:val="00DA1739"/>
    <w:rsid w:val="00DA17BB"/>
    <w:rsid w:val="00DA2127"/>
    <w:rsid w:val="00DA3265"/>
    <w:rsid w:val="00DA34DF"/>
    <w:rsid w:val="00DA397F"/>
    <w:rsid w:val="00DA79B6"/>
    <w:rsid w:val="00DB1DB5"/>
    <w:rsid w:val="00DB2A23"/>
    <w:rsid w:val="00DB63B7"/>
    <w:rsid w:val="00DB6A9D"/>
    <w:rsid w:val="00DC5A52"/>
    <w:rsid w:val="00DC7088"/>
    <w:rsid w:val="00DD0C5D"/>
    <w:rsid w:val="00DD4399"/>
    <w:rsid w:val="00DD5AC0"/>
    <w:rsid w:val="00DD692C"/>
    <w:rsid w:val="00DE1C83"/>
    <w:rsid w:val="00DE4955"/>
    <w:rsid w:val="00DE5322"/>
    <w:rsid w:val="00DE6952"/>
    <w:rsid w:val="00DE6A51"/>
    <w:rsid w:val="00DF3FDC"/>
    <w:rsid w:val="00DF4322"/>
    <w:rsid w:val="00DF5455"/>
    <w:rsid w:val="00DF722A"/>
    <w:rsid w:val="00E0264B"/>
    <w:rsid w:val="00E028AB"/>
    <w:rsid w:val="00E03DB5"/>
    <w:rsid w:val="00E10827"/>
    <w:rsid w:val="00E16AB0"/>
    <w:rsid w:val="00E22A36"/>
    <w:rsid w:val="00E2440A"/>
    <w:rsid w:val="00E24E2C"/>
    <w:rsid w:val="00E305FB"/>
    <w:rsid w:val="00E428E5"/>
    <w:rsid w:val="00E44C7D"/>
    <w:rsid w:val="00E45D35"/>
    <w:rsid w:val="00E574E3"/>
    <w:rsid w:val="00E703FE"/>
    <w:rsid w:val="00E753F6"/>
    <w:rsid w:val="00E81F15"/>
    <w:rsid w:val="00E82F7A"/>
    <w:rsid w:val="00E845B8"/>
    <w:rsid w:val="00E85C1A"/>
    <w:rsid w:val="00E85FEF"/>
    <w:rsid w:val="00E862E4"/>
    <w:rsid w:val="00E91061"/>
    <w:rsid w:val="00E95F10"/>
    <w:rsid w:val="00E97A22"/>
    <w:rsid w:val="00EA62CB"/>
    <w:rsid w:val="00EA6D0A"/>
    <w:rsid w:val="00EA703F"/>
    <w:rsid w:val="00EA7639"/>
    <w:rsid w:val="00EB2090"/>
    <w:rsid w:val="00EB2DD7"/>
    <w:rsid w:val="00EB3C04"/>
    <w:rsid w:val="00EC0FA8"/>
    <w:rsid w:val="00EC1F2C"/>
    <w:rsid w:val="00EC23AF"/>
    <w:rsid w:val="00EC3484"/>
    <w:rsid w:val="00ED3F59"/>
    <w:rsid w:val="00EE0AFC"/>
    <w:rsid w:val="00EE2418"/>
    <w:rsid w:val="00EE5F35"/>
    <w:rsid w:val="00EF1515"/>
    <w:rsid w:val="00EF3679"/>
    <w:rsid w:val="00EF4EDE"/>
    <w:rsid w:val="00EF50D7"/>
    <w:rsid w:val="00EF5212"/>
    <w:rsid w:val="00EF7AF0"/>
    <w:rsid w:val="00EF7B78"/>
    <w:rsid w:val="00F02CBC"/>
    <w:rsid w:val="00F04177"/>
    <w:rsid w:val="00F061D6"/>
    <w:rsid w:val="00F06867"/>
    <w:rsid w:val="00F06E46"/>
    <w:rsid w:val="00F07787"/>
    <w:rsid w:val="00F118E1"/>
    <w:rsid w:val="00F131C8"/>
    <w:rsid w:val="00F13DF3"/>
    <w:rsid w:val="00F1529E"/>
    <w:rsid w:val="00F173BA"/>
    <w:rsid w:val="00F22CCC"/>
    <w:rsid w:val="00F25355"/>
    <w:rsid w:val="00F2715D"/>
    <w:rsid w:val="00F27502"/>
    <w:rsid w:val="00F27D36"/>
    <w:rsid w:val="00F329F1"/>
    <w:rsid w:val="00F3422B"/>
    <w:rsid w:val="00F34B46"/>
    <w:rsid w:val="00F34E26"/>
    <w:rsid w:val="00F37CC2"/>
    <w:rsid w:val="00F42D46"/>
    <w:rsid w:val="00F518E2"/>
    <w:rsid w:val="00F52AB5"/>
    <w:rsid w:val="00F5376A"/>
    <w:rsid w:val="00F54CBC"/>
    <w:rsid w:val="00F551D8"/>
    <w:rsid w:val="00F578D7"/>
    <w:rsid w:val="00F57ED4"/>
    <w:rsid w:val="00F62D0E"/>
    <w:rsid w:val="00F65549"/>
    <w:rsid w:val="00F66038"/>
    <w:rsid w:val="00F7130D"/>
    <w:rsid w:val="00F761F8"/>
    <w:rsid w:val="00F76EF5"/>
    <w:rsid w:val="00F80C3D"/>
    <w:rsid w:val="00F821F3"/>
    <w:rsid w:val="00F82562"/>
    <w:rsid w:val="00F82627"/>
    <w:rsid w:val="00F8548F"/>
    <w:rsid w:val="00F90CC5"/>
    <w:rsid w:val="00F91025"/>
    <w:rsid w:val="00F932AA"/>
    <w:rsid w:val="00F94AD6"/>
    <w:rsid w:val="00F95873"/>
    <w:rsid w:val="00F95EF9"/>
    <w:rsid w:val="00FA0454"/>
    <w:rsid w:val="00FA0B55"/>
    <w:rsid w:val="00FA7488"/>
    <w:rsid w:val="00FB21D3"/>
    <w:rsid w:val="00FB71FF"/>
    <w:rsid w:val="00FC2BFD"/>
    <w:rsid w:val="00FC44E6"/>
    <w:rsid w:val="00FC58C8"/>
    <w:rsid w:val="00FC7420"/>
    <w:rsid w:val="00FD1495"/>
    <w:rsid w:val="00FE0557"/>
    <w:rsid w:val="00FE11E5"/>
    <w:rsid w:val="00FE2E94"/>
    <w:rsid w:val="00FE4B22"/>
    <w:rsid w:val="00FE5390"/>
    <w:rsid w:val="00FE669A"/>
    <w:rsid w:val="00FE7DA3"/>
    <w:rsid w:val="00FE7EE4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679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78D7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7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8D7"/>
    <w:rPr>
      <w:rFonts w:asciiTheme="minorHAnsi" w:eastAsiaTheme="minorEastAsia" w:hAnsiTheme="minorHAnsi"/>
    </w:rPr>
  </w:style>
  <w:style w:type="table" w:customStyle="1" w:styleId="PlainTable11">
    <w:name w:val="Plain Table 11"/>
    <w:basedOn w:val="TableNormal"/>
    <w:uiPriority w:val="41"/>
    <w:rsid w:val="00F578D7"/>
    <w:rPr>
      <w:rFonts w:asciiTheme="minorHAnsi" w:eastAsiaTheme="minorEastAsia" w:hAnsiTheme="minorHAns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57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Macintosh Word</Application>
  <DocSecurity>0</DocSecurity>
  <Lines>4</Lines>
  <Paragraphs>1</Paragraphs>
  <ScaleCrop>false</ScaleCrop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im</dc:creator>
  <cp:keywords/>
  <dc:description/>
  <cp:lastModifiedBy>Nina Kim</cp:lastModifiedBy>
  <cp:revision>1</cp:revision>
  <dcterms:created xsi:type="dcterms:W3CDTF">2018-09-11T18:25:00Z</dcterms:created>
  <dcterms:modified xsi:type="dcterms:W3CDTF">2018-09-11T18:25:00Z</dcterms:modified>
</cp:coreProperties>
</file>